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3A4E0" w14:textId="715E9A3C" w:rsidR="007F7D38" w:rsidRPr="007F7D38" w:rsidRDefault="00AC52F5" w:rsidP="007F7D38">
      <w:pPr>
        <w:keepNext/>
        <w:rPr>
          <w:rFonts w:ascii="Times New Roman" w:eastAsia="黑体" w:hAnsi="Times New Roman" w:cs="Times New Roman"/>
          <w:b/>
          <w:bCs/>
          <w:sz w:val="20"/>
          <w:szCs w:val="20"/>
        </w:rPr>
      </w:pPr>
      <w:r w:rsidRPr="00AC52F5">
        <w:rPr>
          <w:rFonts w:ascii="Times New Roman" w:eastAsia="黑体" w:hAnsi="Times New Roman" w:cs="Times New Roman"/>
          <w:b/>
          <w:bCs/>
          <w:sz w:val="20"/>
          <w:szCs w:val="20"/>
        </w:rPr>
        <w:t>Supplementary Table 1</w:t>
      </w:r>
      <w:r w:rsidR="007F7D38" w:rsidRPr="007F7D38">
        <w:rPr>
          <w:rFonts w:ascii="Times New Roman" w:eastAsia="黑体" w:hAnsi="Times New Roman" w:cs="Times New Roman"/>
          <w:b/>
          <w:bCs/>
          <w:sz w:val="20"/>
          <w:szCs w:val="20"/>
        </w:rPr>
        <w:t xml:space="preserve"> Comparison of clinical features of ASC patients in Group 1 and Group 2</w:t>
      </w:r>
    </w:p>
    <w:tbl>
      <w:tblPr>
        <w:tblW w:w="8219" w:type="dxa"/>
        <w:tblInd w:w="9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19"/>
        <w:gridCol w:w="2230"/>
        <w:gridCol w:w="2070"/>
        <w:gridCol w:w="1000"/>
      </w:tblGrid>
      <w:tr w:rsidR="007F7D38" w:rsidRPr="007F7D38" w14:paraId="0A6AC46D" w14:textId="77777777" w:rsidTr="003C6A62">
        <w:trPr>
          <w:trHeight w:val="270"/>
        </w:trPr>
        <w:tc>
          <w:tcPr>
            <w:tcW w:w="2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902E3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08C50" w14:textId="77777777" w:rsidR="007F7D38" w:rsidRPr="007F7D38" w:rsidRDefault="007F7D38" w:rsidP="007F7D38">
            <w:pPr>
              <w:widowControl/>
              <w:spacing w:line="48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1</w:t>
            </w: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=39</w:t>
            </w: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3CEB3" w14:textId="77777777" w:rsidR="007F7D38" w:rsidRPr="007F7D38" w:rsidRDefault="007F7D38" w:rsidP="007F7D38">
            <w:pPr>
              <w:widowControl/>
              <w:spacing w:line="480" w:lineRule="auto"/>
              <w:ind w:firstLineChars="100" w:firstLine="180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roup 2</w:t>
            </w: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=22</w:t>
            </w:r>
            <w:r w:rsidRPr="007F7D3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D89C3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F7D38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7F7D38" w:rsidRPr="007F7D38" w14:paraId="104449A4" w14:textId="77777777" w:rsidTr="003C6A62">
        <w:trPr>
          <w:trHeight w:val="270"/>
        </w:trPr>
        <w:tc>
          <w:tcPr>
            <w:tcW w:w="29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E411F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ex [male (%)]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150C98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69.2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0DDE4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4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63.6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D2FED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655</w:t>
            </w:r>
          </w:p>
        </w:tc>
      </w:tr>
      <w:tr w:rsidR="007F7D38" w:rsidRPr="007F7D38" w14:paraId="0D44AEE1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9CCB1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E75A9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6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67.00–84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49DEF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0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60.25–87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BD198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775</w:t>
            </w:r>
          </w:p>
        </w:tc>
      </w:tr>
      <w:tr w:rsidR="007F7D38" w:rsidRPr="007F7D38" w14:paraId="40EFCD48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5AE8E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ASA score </w:t>
            </w:r>
            <w:r w:rsidRPr="007F7D38">
              <w:rPr>
                <w:rFonts w:ascii="Times New Roman" w:eastAsia="微软雅黑" w:hAnsi="Times New Roman" w:cs="Times New Roman"/>
                <w:sz w:val="16"/>
                <w:szCs w:val="16"/>
              </w:rPr>
              <w:t>&gt;</w:t>
            </w: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635A2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8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46.2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45C99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1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50.0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11DC5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773</w:t>
            </w:r>
          </w:p>
        </w:tc>
      </w:tr>
      <w:tr w:rsidR="007F7D38" w:rsidRPr="007F7D38" w14:paraId="283DA0E6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31E45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Cerebrovascular diseas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CD121C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2.8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C9C3B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1.8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2582D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145</w:t>
            </w:r>
          </w:p>
        </w:tc>
      </w:tr>
      <w:tr w:rsidR="007F7D38" w:rsidRPr="007F7D38" w14:paraId="15F4D974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25645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4702D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2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0.8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1069C2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8.2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5F140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283</w:t>
            </w:r>
          </w:p>
        </w:tc>
      </w:tr>
      <w:tr w:rsidR="007F7D38" w:rsidRPr="007F7D38" w14:paraId="5B10470C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6E944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Parenteral nutritio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FC366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5.1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7F6E5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9.1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B79D09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951</w:t>
            </w:r>
          </w:p>
        </w:tc>
      </w:tr>
      <w:tr w:rsidR="007F7D38" w:rsidRPr="007F7D38" w14:paraId="5F832AC9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27D0A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Preoperative body temperature (℃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3AEC5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8.3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6.80–39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46FA3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8.15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7.98–39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4BC9A1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573</w:t>
            </w:r>
          </w:p>
        </w:tc>
      </w:tr>
      <w:tr w:rsidR="007F7D38" w:rsidRPr="007F7D38" w14:paraId="6A8C72DF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D4041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Initial laboratory valu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6D249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DF7BC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5D07F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F7D38" w:rsidRPr="007F7D38" w14:paraId="7BCC3466" w14:textId="77777777" w:rsidTr="003C6A62">
        <w:trPr>
          <w:trHeight w:val="317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FD3F1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latelets (×10</w:t>
            </w: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292DA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64.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42.0–243.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887EA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68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99.50–200.5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30A3B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476</w:t>
            </w:r>
          </w:p>
        </w:tc>
      </w:tr>
      <w:tr w:rsidR="007F7D38" w:rsidRPr="007F7D38" w14:paraId="684567D6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32B62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hite blood cells (×10</w:t>
            </w: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  <w:vertAlign w:val="superscript"/>
              </w:rPr>
              <w:t>9</w:t>
            </w: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L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A43207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2.57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8.95–16.42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0382A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1.75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8.39–16.29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17AC9A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658</w:t>
            </w:r>
          </w:p>
        </w:tc>
      </w:tr>
      <w:tr w:rsidR="007F7D38" w:rsidRPr="007F7D38" w14:paraId="7489B484" w14:textId="77777777" w:rsidTr="003C6A62">
        <w:trPr>
          <w:trHeight w:val="9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D590E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eutrophil granulocytes (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E3F89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88.9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84.60–91.2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82F41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85.45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9.33–90.43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9AB33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174</w:t>
            </w:r>
          </w:p>
        </w:tc>
      </w:tr>
      <w:tr w:rsidR="007F7D38" w:rsidRPr="007F7D38" w14:paraId="0AF2BF53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F28DB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LT(U/L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F51F8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0.9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1.00–68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86CF6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4.75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0.78–64.95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8F95A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898</w:t>
            </w:r>
          </w:p>
        </w:tc>
      </w:tr>
      <w:tr w:rsidR="007F7D38" w:rsidRPr="007F7D38" w14:paraId="549C7379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28D86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TB (</w:t>
            </w:r>
            <w:proofErr w:type="spellStart"/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μmol</w:t>
            </w:r>
            <w:proofErr w:type="spellEnd"/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L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C1444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8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9.70–60.0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22C39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1.6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2.85–43.38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A77767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916</w:t>
            </w:r>
          </w:p>
        </w:tc>
      </w:tr>
      <w:tr w:rsidR="007F7D38" w:rsidRPr="007F7D38" w14:paraId="70C45323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6C69F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UCB (</w:t>
            </w:r>
            <w:proofErr w:type="spellStart"/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μmol</w:t>
            </w:r>
            <w:proofErr w:type="spellEnd"/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/L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E772F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6.2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.10–27.4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F3377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8.1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1.33–25.95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663ED" w14:textId="77777777" w:rsidR="007F7D38" w:rsidRPr="007F7D38" w:rsidRDefault="007F7D38" w:rsidP="007F7D38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680</w:t>
            </w:r>
          </w:p>
        </w:tc>
      </w:tr>
      <w:tr w:rsidR="007F7D38" w:rsidRPr="007F7D38" w14:paraId="59A131D8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64FF7" w14:textId="77777777" w:rsidR="007F7D38" w:rsidRPr="007F7D38" w:rsidRDefault="007F7D38" w:rsidP="007F7D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Preoperative CT characteristic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68017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C9F29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2D991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</w:tr>
      <w:tr w:rsidR="007F7D38" w:rsidRPr="007F7D38" w14:paraId="70B792F8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1FEB8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Gallbladder ston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59BC2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8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1.8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51CD2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6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2.7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F78BD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938</w:t>
            </w:r>
          </w:p>
        </w:tc>
      </w:tr>
      <w:tr w:rsidR="007F7D38" w:rsidRPr="007F7D38" w14:paraId="4E0C6E8D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E29A8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Stratification of bile in the lume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0EBB8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.6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FDBF2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4.5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58E2F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</w:tr>
      <w:tr w:rsidR="007F7D38" w:rsidRPr="007F7D38" w14:paraId="14507814" w14:textId="77777777" w:rsidTr="003C6A62">
        <w:trPr>
          <w:trHeight w:val="316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9EA05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Gas within the gallbladder lumen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390A5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.7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0C0B7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4.5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DFDDA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</w:tr>
      <w:tr w:rsidR="007F7D38" w:rsidRPr="007F7D38" w14:paraId="238BDEB1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B4F9C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Defects in the gallbladder mucosa or sloughed intraluminal membran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A044A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5.1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36505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0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75E5D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531</w:t>
            </w:r>
          </w:p>
        </w:tc>
      </w:tr>
      <w:tr w:rsidR="007F7D38" w:rsidRPr="007F7D38" w14:paraId="1E5B3B5A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EAFC06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lastRenderedPageBreak/>
              <w:t>Defects in the gallbladder wall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D35636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.6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F1BE6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0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E2EEE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</w:tr>
      <w:tr w:rsidR="007F7D38" w:rsidRPr="007F7D38" w14:paraId="198F22FC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0ABD6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Pericholecystic exudation or flui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CF6CE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7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69.2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4E9F2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8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6.4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FA9BB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013</w:t>
            </w:r>
          </w:p>
        </w:tc>
      </w:tr>
      <w:tr w:rsidR="007F7D38" w:rsidRPr="007F7D38" w14:paraId="35EC2981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DCBEE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Hepatic parenchyma of the gallbladder fossa appeared hypodense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52DA6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.7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4F804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4.5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5BB2EF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</w:tr>
      <w:tr w:rsidR="007F7D38" w:rsidRPr="007F7D38" w14:paraId="1F64934E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119EC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CBD stones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C52CC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7.9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110A57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8.2%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C68838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1.000</w:t>
            </w:r>
          </w:p>
        </w:tc>
      </w:tr>
      <w:tr w:rsidR="007F7D38" w:rsidRPr="007F7D38" w14:paraId="6422DFFC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73CB55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The thickness of gallbladder wall</w:t>
            </w: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mm</w:t>
            </w:r>
            <w:r w:rsidRPr="007F7D38">
              <w:rPr>
                <w:rFonts w:ascii="Times New Roman" w:eastAsia="宋体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C7E55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3.1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.80–3.8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73F80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.9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2.40–3.30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BC2F3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033</w:t>
            </w:r>
          </w:p>
        </w:tc>
      </w:tr>
      <w:tr w:rsidR="007F7D38" w:rsidRPr="007F7D38" w14:paraId="32F866C6" w14:textId="77777777" w:rsidTr="003C6A62">
        <w:trPr>
          <w:trHeight w:val="270"/>
        </w:trPr>
        <w:tc>
          <w:tcPr>
            <w:tcW w:w="2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7B31F" w14:textId="77777777" w:rsidR="007F7D38" w:rsidRPr="007F7D38" w:rsidRDefault="007F7D38" w:rsidP="007F7D38">
            <w:pPr>
              <w:widowControl/>
              <w:spacing w:line="480" w:lineRule="auto"/>
              <w:ind w:firstLineChars="100" w:firstLine="16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F7D3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tio of short to long axis of gallbladder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F674E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49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45–0.56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4AFA46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46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（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41–0.55</w:t>
            </w: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0083A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0.169</w:t>
            </w:r>
          </w:p>
        </w:tc>
      </w:tr>
      <w:tr w:rsidR="007F7D38" w:rsidRPr="007F7D38" w14:paraId="4804C887" w14:textId="77777777" w:rsidTr="003C6A62">
        <w:trPr>
          <w:trHeight w:val="270"/>
        </w:trPr>
        <w:tc>
          <w:tcPr>
            <w:tcW w:w="82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B7B43" w14:textId="77777777" w:rsidR="007F7D38" w:rsidRPr="007F7D38" w:rsidRDefault="007F7D38" w:rsidP="007F7D38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F7D38">
              <w:rPr>
                <w:rFonts w:ascii="Times New Roman" w:eastAsia="宋体" w:hAnsi="Times New Roman" w:cs="Times New Roman"/>
                <w:sz w:val="15"/>
                <w:szCs w:val="15"/>
              </w:rPr>
              <w:t>ASA, American Society of Anesthesiologists; ALT, alanine aminotransferase; STB, serum total bilirubin; UCB, unconjugated bilirubin</w:t>
            </w:r>
          </w:p>
        </w:tc>
      </w:tr>
    </w:tbl>
    <w:p w14:paraId="70667B9E" w14:textId="77777777" w:rsidR="00203C24" w:rsidRPr="007F7D38" w:rsidRDefault="00203C24"/>
    <w:sectPr w:rsidR="00203C24" w:rsidRPr="007F7D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3F0A0" w14:textId="77777777" w:rsidR="00786746" w:rsidRDefault="00786746" w:rsidP="007F7D38">
      <w:r>
        <w:separator/>
      </w:r>
    </w:p>
  </w:endnote>
  <w:endnote w:type="continuationSeparator" w:id="0">
    <w:p w14:paraId="6354C814" w14:textId="77777777" w:rsidR="00786746" w:rsidRDefault="00786746" w:rsidP="007F7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5B3057" w14:textId="77777777" w:rsidR="00786746" w:rsidRDefault="00786746" w:rsidP="007F7D38">
      <w:r>
        <w:separator/>
      </w:r>
    </w:p>
  </w:footnote>
  <w:footnote w:type="continuationSeparator" w:id="0">
    <w:p w14:paraId="19798B81" w14:textId="77777777" w:rsidR="00786746" w:rsidRDefault="00786746" w:rsidP="007F7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3NzAytbCwNAciSyUdpeDU4uLM/DyQAqNaAL9WmTEsAAAA"/>
  </w:docVars>
  <w:rsids>
    <w:rsidRoot w:val="00A117BA"/>
    <w:rsid w:val="00163BE8"/>
    <w:rsid w:val="00203C24"/>
    <w:rsid w:val="004E5DB7"/>
    <w:rsid w:val="00786746"/>
    <w:rsid w:val="007F7D38"/>
    <w:rsid w:val="00964912"/>
    <w:rsid w:val="00A117BA"/>
    <w:rsid w:val="00AC5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70B6D"/>
  <w15:chartTrackingRefBased/>
  <w15:docId w15:val="{CEE42969-62EC-43AB-AAE7-E53AF8ACF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7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7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7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用户</dc:creator>
  <cp:keywords/>
  <dc:description/>
  <cp:lastModifiedBy>用户</cp:lastModifiedBy>
  <cp:revision>5</cp:revision>
  <dcterms:created xsi:type="dcterms:W3CDTF">2022-01-04T11:44:00Z</dcterms:created>
  <dcterms:modified xsi:type="dcterms:W3CDTF">2022-01-04T12:32:00Z</dcterms:modified>
</cp:coreProperties>
</file>